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37C" w:rsidRDefault="0085237C" w:rsidP="008523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  <w:bookmarkStart w:id="0" w:name="_GoBack"/>
      <w:bookmarkEnd w:id="0"/>
      <w:r>
        <w:t>S1 Table: QOL Metrics, Correlations, and Shifted Correlations</w:t>
      </w:r>
    </w:p>
    <w:tbl>
      <w:tblPr>
        <w:tblW w:w="9945" w:type="dxa"/>
        <w:tblInd w:w="-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155"/>
        <w:gridCol w:w="1155"/>
        <w:gridCol w:w="1155"/>
        <w:gridCol w:w="1155"/>
        <w:gridCol w:w="1155"/>
        <w:gridCol w:w="1155"/>
        <w:gridCol w:w="1155"/>
      </w:tblGrid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et for Health </w:t>
            </w:r>
            <w:proofErr w:type="spellStart"/>
            <w:r>
              <w:rPr>
                <w:sz w:val="20"/>
                <w:szCs w:val="20"/>
              </w:rPr>
              <w:t>Percent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ini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lf Reported</w:t>
            </w:r>
            <w:proofErr w:type="spellEnd"/>
            <w:r>
              <w:rPr>
                <w:sz w:val="20"/>
                <w:szCs w:val="20"/>
              </w:rPr>
              <w:t xml:space="preserve"> Health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Satisfaction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lation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 Lagged Correlation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 of Max Lagged Correlation</w:t>
            </w:r>
          </w:p>
        </w:tc>
      </w:tr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</w:t>
            </w:r>
          </w:p>
        </w:tc>
      </w:tr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8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</w:tr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zechi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</w:t>
            </w:r>
          </w:p>
        </w:tc>
      </w:tr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7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</w:tr>
      <w:tr w:rsidR="0085237C" w:rsidTr="000E7323">
        <w:trPr>
          <w:trHeight w:val="240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8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</w:t>
            </w:r>
          </w:p>
        </w:tc>
      </w:tr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85237C" w:rsidTr="000E7323">
        <w:trPr>
          <w:trHeight w:val="19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</w:tr>
      <w:tr w:rsidR="0085237C" w:rsidTr="000E7323">
        <w:trPr>
          <w:trHeight w:val="31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</w:tr>
      <w:tr w:rsidR="0085237C" w:rsidTr="000E7323">
        <w:trPr>
          <w:trHeight w:val="135"/>
        </w:trPr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7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5237C" w:rsidRDefault="0085237C" w:rsidP="000E7323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</w:t>
            </w:r>
          </w:p>
        </w:tc>
      </w:tr>
    </w:tbl>
    <w:p w:rsidR="0085237C" w:rsidRDefault="0085237C" w:rsidP="008523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2A5A68" w:rsidRDefault="002A5A68" w:rsidP="008C08EF">
      <w:pPr>
        <w:pStyle w:val="S1"/>
      </w:pPr>
    </w:p>
    <w:sectPr w:rsidR="002A5A68" w:rsidSect="00F27284">
      <w:footerReference w:type="default" r:id="rId7"/>
      <w:pgSz w:w="12240" w:h="15840"/>
      <w:pgMar w:top="1440" w:right="1440" w:bottom="1440" w:left="16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3DC6" w:rsidRDefault="00613DC6">
      <w:pPr>
        <w:spacing w:after="0" w:line="240" w:lineRule="auto"/>
      </w:pPr>
      <w:r>
        <w:separator/>
      </w:r>
    </w:p>
  </w:endnote>
  <w:endnote w:type="continuationSeparator" w:id="0">
    <w:p w:rsidR="00613DC6" w:rsidRDefault="00613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495E" w:rsidRDefault="00613DC6">
    <w:pPr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3DC6" w:rsidRDefault="00613DC6">
      <w:pPr>
        <w:spacing w:after="0" w:line="240" w:lineRule="auto"/>
      </w:pPr>
      <w:r>
        <w:separator/>
      </w:r>
    </w:p>
  </w:footnote>
  <w:footnote w:type="continuationSeparator" w:id="0">
    <w:p w:rsidR="00613DC6" w:rsidRDefault="00613D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62704"/>
    <w:rsid w:val="0002762F"/>
    <w:rsid w:val="000D0FD9"/>
    <w:rsid w:val="001066B6"/>
    <w:rsid w:val="001776F4"/>
    <w:rsid w:val="00180E3F"/>
    <w:rsid w:val="001D62F1"/>
    <w:rsid w:val="00286CF4"/>
    <w:rsid w:val="002A5A68"/>
    <w:rsid w:val="00372C1D"/>
    <w:rsid w:val="003A11D5"/>
    <w:rsid w:val="00481E5E"/>
    <w:rsid w:val="004A0CDB"/>
    <w:rsid w:val="0050316B"/>
    <w:rsid w:val="005411F4"/>
    <w:rsid w:val="005D01FD"/>
    <w:rsid w:val="00613DC6"/>
    <w:rsid w:val="00675D9D"/>
    <w:rsid w:val="006874ED"/>
    <w:rsid w:val="00697AC9"/>
    <w:rsid w:val="006C7141"/>
    <w:rsid w:val="00746E1B"/>
    <w:rsid w:val="00764D89"/>
    <w:rsid w:val="007922DC"/>
    <w:rsid w:val="007A191C"/>
    <w:rsid w:val="007A44D7"/>
    <w:rsid w:val="007E5604"/>
    <w:rsid w:val="0085057E"/>
    <w:rsid w:val="0085237C"/>
    <w:rsid w:val="008671D2"/>
    <w:rsid w:val="008C08EF"/>
    <w:rsid w:val="008E2509"/>
    <w:rsid w:val="00926B71"/>
    <w:rsid w:val="00962704"/>
    <w:rsid w:val="009641D9"/>
    <w:rsid w:val="0099114D"/>
    <w:rsid w:val="00992747"/>
    <w:rsid w:val="009B0F9C"/>
    <w:rsid w:val="00A1561C"/>
    <w:rsid w:val="00A44894"/>
    <w:rsid w:val="00A956AE"/>
    <w:rsid w:val="00AC38EA"/>
    <w:rsid w:val="00BE6B5B"/>
    <w:rsid w:val="00C2025B"/>
    <w:rsid w:val="00CE5866"/>
    <w:rsid w:val="00D834AF"/>
    <w:rsid w:val="00DB37E3"/>
    <w:rsid w:val="00EF037D"/>
    <w:rsid w:val="00F12EFC"/>
    <w:rsid w:val="00F27284"/>
    <w:rsid w:val="00F7264D"/>
    <w:rsid w:val="00F73EEE"/>
    <w:rsid w:val="00F74605"/>
    <w:rsid w:val="00FB6FAC"/>
    <w:rsid w:val="00FC2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">
    <w:name w:val="bib"/>
    <w:link w:val="bibChar"/>
    <w:uiPriority w:val="20"/>
    <w:locked/>
    <w:rsid w:val="00FB6FAC"/>
    <w:pPr>
      <w:ind w:left="1440" w:hanging="1440"/>
    </w:pPr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FB6FAC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rsid w:val="00FB6FAC"/>
    <w:pPr>
      <w:spacing w:after="0" w:line="36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FB6FAC"/>
    <w:rPr>
      <w:rFonts w:ascii="Times New Roman" w:eastAsia="SimSun" w:hAnsi="Times New Roman" w:cs="Times New Roman"/>
      <w:sz w:val="24"/>
      <w:szCs w:val="24"/>
      <w:lang w:val="en-US"/>
    </w:rPr>
  </w:style>
  <w:style w:type="paragraph" w:customStyle="1" w:styleId="Display-Caption">
    <w:name w:val="Display-Caption"/>
    <w:link w:val="Display-CaptionChar"/>
    <w:autoRedefine/>
    <w:uiPriority w:val="20"/>
    <w:locked/>
    <w:rsid w:val="00DB37E3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DB37E3"/>
    <w:rPr>
      <w:rFonts w:ascii="Times New Roman" w:eastAsia="Times New Roman" w:hAnsi="Times New Roman"/>
      <w:kern w:val="2"/>
      <w:sz w:val="24"/>
      <w:lang w:val="en-US"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FB6FAC"/>
  </w:style>
  <w:style w:type="paragraph" w:customStyle="1" w:styleId="display-math">
    <w:name w:val="display-math"/>
    <w:link w:val="display-mathChar"/>
    <w:uiPriority w:val="20"/>
    <w:locked/>
    <w:rsid w:val="005D01FD"/>
    <w:pPr>
      <w:spacing w:line="36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mathChar">
    <w:name w:val="display-math Char"/>
    <w:basedOn w:val="Display-CaptionChar"/>
    <w:link w:val="display-math"/>
    <w:uiPriority w:val="20"/>
    <w:rsid w:val="005D01FD"/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given-names">
    <w:name w:val="given-names"/>
    <w:uiPriority w:val="20"/>
    <w:locked/>
    <w:rsid w:val="00FB6FAC"/>
    <w:rPr>
      <w:rFonts w:cs="Times New Roman"/>
      <w:b w:val="0"/>
      <w:bCs/>
      <w:color w:val="008000"/>
      <w:sz w:val="30"/>
      <w:szCs w:val="44"/>
    </w:rPr>
  </w:style>
  <w:style w:type="character" w:customStyle="1" w:styleId="surname">
    <w:name w:val="surname"/>
    <w:uiPriority w:val="20"/>
    <w:locked/>
    <w:rsid w:val="00FB6FAC"/>
    <w:rPr>
      <w:rFonts w:cs="Times New Roman"/>
      <w:b w:val="0"/>
      <w:bCs/>
      <w:color w:val="FF0000"/>
      <w:sz w:val="30"/>
      <w:szCs w:val="44"/>
    </w:rPr>
  </w:style>
  <w:style w:type="paragraph" w:customStyle="1" w:styleId="S1">
    <w:name w:val="S1"/>
    <w:link w:val="S1Char"/>
    <w:uiPriority w:val="20"/>
    <w:locked/>
    <w:rsid w:val="00FB6FAC"/>
    <w:pPr>
      <w:spacing w:after="0" w:line="360" w:lineRule="auto"/>
      <w:outlineLvl w:val="0"/>
    </w:pPr>
    <w:rPr>
      <w:rFonts w:ascii="Arial" w:eastAsia="Times New Roman" w:hAnsi="Arial" w:cs="Arial"/>
      <w:bCs/>
      <w:sz w:val="34"/>
      <w:szCs w:val="29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FB6FAC"/>
    <w:rPr>
      <w:rFonts w:ascii="Arial" w:eastAsia="Times New Roman" w:hAnsi="Arial" w:cs="Arial"/>
      <w:bCs/>
      <w:sz w:val="34"/>
      <w:szCs w:val="29"/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FB6FA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6FAC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F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F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">
    <w:name w:val="bib"/>
    <w:link w:val="bibChar"/>
    <w:uiPriority w:val="20"/>
    <w:locked/>
    <w:rsid w:val="00FB6FAC"/>
    <w:pPr>
      <w:ind w:left="1440" w:hanging="1440"/>
    </w:pPr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FB6FAC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rsid w:val="00FB6FAC"/>
    <w:pPr>
      <w:spacing w:after="0" w:line="36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FB6FAC"/>
    <w:rPr>
      <w:rFonts w:ascii="Times New Roman" w:eastAsia="SimSun" w:hAnsi="Times New Roman" w:cs="Times New Roman"/>
      <w:sz w:val="24"/>
      <w:szCs w:val="24"/>
      <w:lang w:val="en-US"/>
    </w:rPr>
  </w:style>
  <w:style w:type="paragraph" w:customStyle="1" w:styleId="Display-Caption">
    <w:name w:val="Display-Caption"/>
    <w:link w:val="Display-CaptionChar"/>
    <w:autoRedefine/>
    <w:uiPriority w:val="20"/>
    <w:locked/>
    <w:rsid w:val="00DB37E3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DB37E3"/>
    <w:rPr>
      <w:rFonts w:ascii="Times New Roman" w:eastAsia="Times New Roman" w:hAnsi="Times New Roman"/>
      <w:kern w:val="2"/>
      <w:sz w:val="24"/>
      <w:lang w:val="en-US"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FB6FAC"/>
  </w:style>
  <w:style w:type="paragraph" w:customStyle="1" w:styleId="display-math">
    <w:name w:val="display-math"/>
    <w:link w:val="display-mathChar"/>
    <w:uiPriority w:val="20"/>
    <w:locked/>
    <w:rsid w:val="005D01FD"/>
    <w:pPr>
      <w:spacing w:line="36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mathChar">
    <w:name w:val="display-math Char"/>
    <w:basedOn w:val="Display-CaptionChar"/>
    <w:link w:val="display-math"/>
    <w:uiPriority w:val="20"/>
    <w:rsid w:val="005D01FD"/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given-names">
    <w:name w:val="given-names"/>
    <w:uiPriority w:val="20"/>
    <w:locked/>
    <w:rsid w:val="00FB6FAC"/>
    <w:rPr>
      <w:rFonts w:cs="Times New Roman"/>
      <w:b w:val="0"/>
      <w:bCs/>
      <w:color w:val="008000"/>
      <w:sz w:val="30"/>
      <w:szCs w:val="44"/>
    </w:rPr>
  </w:style>
  <w:style w:type="character" w:customStyle="1" w:styleId="surname">
    <w:name w:val="surname"/>
    <w:uiPriority w:val="20"/>
    <w:locked/>
    <w:rsid w:val="00FB6FAC"/>
    <w:rPr>
      <w:rFonts w:cs="Times New Roman"/>
      <w:b w:val="0"/>
      <w:bCs/>
      <w:color w:val="FF0000"/>
      <w:sz w:val="30"/>
      <w:szCs w:val="44"/>
    </w:rPr>
  </w:style>
  <w:style w:type="paragraph" w:customStyle="1" w:styleId="S1">
    <w:name w:val="S1"/>
    <w:link w:val="S1Char"/>
    <w:uiPriority w:val="20"/>
    <w:locked/>
    <w:rsid w:val="00FB6FAC"/>
    <w:pPr>
      <w:spacing w:after="0" w:line="360" w:lineRule="auto"/>
      <w:outlineLvl w:val="0"/>
    </w:pPr>
    <w:rPr>
      <w:rFonts w:ascii="Arial" w:eastAsia="Times New Roman" w:hAnsi="Arial" w:cs="Arial"/>
      <w:bCs/>
      <w:sz w:val="34"/>
      <w:szCs w:val="29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FB6FAC"/>
    <w:rPr>
      <w:rFonts w:ascii="Arial" w:eastAsia="Times New Roman" w:hAnsi="Arial" w:cs="Arial"/>
      <w:bCs/>
      <w:sz w:val="34"/>
      <w:szCs w:val="29"/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FB6FA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6FAC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F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F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2-03T04:57:00Z</dcterms:created>
  <dcterms:modified xsi:type="dcterms:W3CDTF">2023-02-03T05:17:00Z</dcterms:modified>
</cp:coreProperties>
</file>